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C8DD6" w14:textId="77777777" w:rsidR="00177A97" w:rsidRDefault="00177A97" w:rsidP="00177A9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</w:pPr>
      <w:r w:rsidRPr="00177A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  <w:t xml:space="preserve">Supplementary File </w:t>
      </w:r>
      <w:r w:rsidR="00B102A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  <w:t xml:space="preserve">4: </w:t>
      </w:r>
      <w:r w:rsidRPr="00177A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  <w:t>Meta Analysis Summary of Results with Sensitivity Analysis</w:t>
      </w:r>
      <w:r w:rsidRPr="00177A9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 </w:t>
      </w:r>
    </w:p>
    <w:p w14:paraId="2D3C8DD7" w14:textId="77777777" w:rsidR="006A60CB" w:rsidRDefault="006A60CB" w:rsidP="00177A9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</w:pPr>
    </w:p>
    <w:p w14:paraId="2D3C8DD8" w14:textId="77777777" w:rsidR="006A60CB" w:rsidRPr="006A60CB" w:rsidRDefault="006A60CB" w:rsidP="00177A9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</w:rPr>
      </w:pPr>
      <w:r w:rsidRPr="006A60CB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</w:rPr>
        <w:t>Primary Outcomes</w:t>
      </w:r>
    </w:p>
    <w:p w14:paraId="2D3C8DD9" w14:textId="77777777" w:rsidR="00177A97" w:rsidRPr="00177A97" w:rsidRDefault="00177A97" w:rsidP="00177A9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</w:rPr>
      </w:pPr>
    </w:p>
    <w:tbl>
      <w:tblPr>
        <w:tblW w:w="9117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8"/>
        <w:gridCol w:w="846"/>
        <w:gridCol w:w="1403"/>
        <w:gridCol w:w="957"/>
        <w:gridCol w:w="1467"/>
        <w:gridCol w:w="690"/>
        <w:gridCol w:w="1436"/>
      </w:tblGrid>
      <w:tr w:rsidR="006A60CB" w:rsidRPr="00177A97" w14:paraId="2D3C8DE1" w14:textId="77777777" w:rsidTr="00B8274C">
        <w:trPr>
          <w:trHeight w:val="300"/>
        </w:trPr>
        <w:tc>
          <w:tcPr>
            <w:tcW w:w="2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DA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Analysis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DB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AU"/>
              </w:rPr>
              <w:t>g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DC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95% CI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DD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AU"/>
              </w:rPr>
              <w:t>p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DE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95%PI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DF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I</w:t>
            </w: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vertAlign w:val="superscript"/>
                <w:lang w:eastAsia="en-AU"/>
              </w:rPr>
              <w:t>2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0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95%CI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6A60CB" w:rsidRPr="00177A97" w14:paraId="2D3C8DE3" w14:textId="77777777" w:rsidTr="00730EFE">
        <w:trPr>
          <w:trHeight w:val="300"/>
        </w:trPr>
        <w:tc>
          <w:tcPr>
            <w:tcW w:w="9117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2" w14:textId="77777777" w:rsidR="006A60CB" w:rsidRPr="00177A97" w:rsidRDefault="006A60CB" w:rsidP="006A60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  <w:t>MVPA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177A97" w14:paraId="2D3C8DEB" w14:textId="77777777" w:rsidTr="00E40FDF">
        <w:trPr>
          <w:trHeight w:val="300"/>
        </w:trPr>
        <w:tc>
          <w:tcPr>
            <w:tcW w:w="2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4" w14:textId="77777777" w:rsidR="00177A97" w:rsidRPr="00177A97" w:rsidRDefault="00641735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Random effects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5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349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6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24, 0.674 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7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40 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8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0.263, 0.961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9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37.3%  </w:t>
            </w:r>
          </w:p>
        </w:tc>
        <w:tc>
          <w:tcPr>
            <w:tcW w:w="1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A" w14:textId="77777777" w:rsidR="00177A97" w:rsidRPr="00177A97" w:rsidRDefault="00433704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0%, 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75% </w:t>
            </w:r>
          </w:p>
        </w:tc>
      </w:tr>
      <w:tr w:rsidR="006A60CB" w:rsidRPr="00177A97" w14:paraId="2D3C8DF3" w14:textId="77777777" w:rsidTr="00B8274C">
        <w:trPr>
          <w:trHeight w:val="300"/>
        </w:trPr>
        <w:tc>
          <w:tcPr>
            <w:tcW w:w="2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C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Fixed effects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D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347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E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EF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0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1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2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177A97" w14:paraId="2D3C8DFB" w14:textId="77777777" w:rsidTr="00E40FDF">
        <w:trPr>
          <w:trHeight w:val="300"/>
        </w:trPr>
        <w:tc>
          <w:tcPr>
            <w:tcW w:w="2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4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Influential Cases Removed 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5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367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6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162, 0.572 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7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11 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8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0.133, 0.867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9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%  </w:t>
            </w:r>
          </w:p>
        </w:tc>
        <w:tc>
          <w:tcPr>
            <w:tcW w:w="1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A" w14:textId="77777777" w:rsidR="00177A97" w:rsidRPr="00177A97" w:rsidRDefault="00433704" w:rsidP="0043370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85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 </w:t>
            </w:r>
          </w:p>
        </w:tc>
      </w:tr>
      <w:tr w:rsidR="00177A97" w:rsidRPr="00177A97" w14:paraId="2D3C8E03" w14:textId="77777777" w:rsidTr="00E40FDF">
        <w:trPr>
          <w:trHeight w:val="300"/>
        </w:trPr>
        <w:tc>
          <w:tcPr>
            <w:tcW w:w="2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C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High Risk of Bias Removed 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D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289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E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0.330, 0.908 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DFF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234 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0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1.218, 1.796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1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57.4%  </w:t>
            </w:r>
          </w:p>
        </w:tc>
        <w:tc>
          <w:tcPr>
            <w:tcW w:w="1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2" w14:textId="77777777" w:rsidR="00177A97" w:rsidRPr="00177A97" w:rsidRDefault="00433704" w:rsidP="0043370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%, 86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 </w:t>
            </w:r>
          </w:p>
        </w:tc>
      </w:tr>
      <w:tr w:rsidR="006A60CB" w:rsidRPr="00177A97" w14:paraId="2D3C8E05" w14:textId="77777777" w:rsidTr="000A5EA5">
        <w:trPr>
          <w:trHeight w:val="300"/>
        </w:trPr>
        <w:tc>
          <w:tcPr>
            <w:tcW w:w="9117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4" w14:textId="77777777" w:rsidR="006A60CB" w:rsidRPr="00177A97" w:rsidRDefault="006A60CB" w:rsidP="006A60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  <w:t>Diet – Energy Intake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177A97" w14:paraId="2D3C8E0D" w14:textId="77777777" w:rsidTr="00E40FDF">
        <w:trPr>
          <w:trHeight w:val="300"/>
        </w:trPr>
        <w:tc>
          <w:tcPr>
            <w:tcW w:w="2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6" w14:textId="77777777" w:rsidR="00177A97" w:rsidRPr="00177A97" w:rsidRDefault="00641735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Random effects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7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59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8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2.215, 2.334 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9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797 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A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(n/a)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B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1.3%; </w:t>
            </w:r>
          </w:p>
        </w:tc>
        <w:tc>
          <w:tcPr>
            <w:tcW w:w="1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C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(n/a) </w:t>
            </w:r>
          </w:p>
        </w:tc>
      </w:tr>
      <w:tr w:rsidR="006A60CB" w:rsidRPr="00177A97" w14:paraId="2D3C8E15" w14:textId="77777777" w:rsidTr="00B8274C">
        <w:trPr>
          <w:trHeight w:val="300"/>
        </w:trPr>
        <w:tc>
          <w:tcPr>
            <w:tcW w:w="2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E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Fixed effects 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0F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597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0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1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2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3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4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177A97" w14:paraId="2D3C8E1D" w14:textId="77777777" w:rsidTr="00E40FDF">
        <w:trPr>
          <w:trHeight w:val="300"/>
        </w:trPr>
        <w:tc>
          <w:tcPr>
            <w:tcW w:w="2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6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Influential Cases Removed 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7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/a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8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9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A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B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C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177A97" w14:paraId="2D3C8E25" w14:textId="77777777" w:rsidTr="00E40FDF">
        <w:trPr>
          <w:trHeight w:val="300"/>
        </w:trPr>
        <w:tc>
          <w:tcPr>
            <w:tcW w:w="2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E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High Risk of Bias Removed 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1F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/a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0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1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2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3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4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</w:tbl>
    <w:p w14:paraId="2D3C8E26" w14:textId="77777777" w:rsidR="006A60CB" w:rsidRDefault="006A60CB"/>
    <w:p w14:paraId="2D3C8E27" w14:textId="77777777" w:rsidR="006A60CB" w:rsidRPr="00177A97" w:rsidRDefault="006A60CB" w:rsidP="006A60CB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</w:rPr>
      </w:pPr>
      <w:r w:rsidRPr="00177A9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 </w:t>
      </w:r>
    </w:p>
    <w:p w14:paraId="2D3C8E28" w14:textId="77777777" w:rsidR="006A60CB" w:rsidRPr="00177A97" w:rsidRDefault="006A60CB" w:rsidP="006A60CB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</w:rPr>
      </w:pPr>
      <w:r w:rsidRPr="00177A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  <w:t xml:space="preserve">Sensitivity Analyses </w:t>
      </w:r>
    </w:p>
    <w:tbl>
      <w:tblPr>
        <w:tblW w:w="90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2756"/>
        <w:gridCol w:w="4335"/>
      </w:tblGrid>
      <w:tr w:rsidR="006A60CB" w:rsidRPr="00177A97" w14:paraId="2D3C8E2C" w14:textId="77777777" w:rsidTr="006A60CB">
        <w:trPr>
          <w:trHeight w:val="300"/>
        </w:trPr>
        <w:tc>
          <w:tcPr>
            <w:tcW w:w="1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9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Outcome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A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Influential cases 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B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High Risk of Bias (</w:t>
            </w:r>
            <w:proofErr w:type="spellStart"/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RoB</w:t>
            </w:r>
            <w:proofErr w:type="spellEnd"/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) studies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6A60CB" w:rsidRPr="00177A97" w14:paraId="2D3C8E30" w14:textId="77777777" w:rsidTr="006A60CB">
        <w:trPr>
          <w:trHeight w:val="300"/>
        </w:trPr>
        <w:tc>
          <w:tcPr>
            <w:tcW w:w="1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D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MVPA </w:t>
            </w:r>
          </w:p>
        </w:tc>
        <w:tc>
          <w:tcPr>
            <w:tcW w:w="2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E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Dugger</w:t>
            </w:r>
            <w:proofErr w:type="spellEnd"/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2020HSL, Evans 2020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2F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D’Haese</w:t>
            </w:r>
            <w:proofErr w:type="spellEnd"/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2015, Evans 2018 </w:t>
            </w:r>
          </w:p>
        </w:tc>
      </w:tr>
      <w:tr w:rsidR="006A60CB" w:rsidRPr="00177A97" w14:paraId="2D3C8E34" w14:textId="77777777" w:rsidTr="006A60CB">
        <w:trPr>
          <w:trHeight w:val="300"/>
        </w:trPr>
        <w:tc>
          <w:tcPr>
            <w:tcW w:w="1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31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Diet - Energy </w:t>
            </w:r>
          </w:p>
        </w:tc>
        <w:tc>
          <w:tcPr>
            <w:tcW w:w="2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32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/a (n=2 studies)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33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/a (n=2 studies) </w:t>
            </w:r>
          </w:p>
        </w:tc>
      </w:tr>
    </w:tbl>
    <w:p w14:paraId="2D3C8E35" w14:textId="77777777" w:rsidR="006A60CB" w:rsidRDefault="006A60CB"/>
    <w:p w14:paraId="2D3C8E36" w14:textId="77777777" w:rsidR="006A60CB" w:rsidRDefault="006A60CB">
      <w:r>
        <w:br w:type="page"/>
      </w:r>
    </w:p>
    <w:p w14:paraId="2D3C8E37" w14:textId="77777777" w:rsidR="006A60CB" w:rsidRDefault="006A60CB"/>
    <w:p w14:paraId="2D3C8E38" w14:textId="77777777" w:rsidR="006A60CB" w:rsidRPr="006A60CB" w:rsidRDefault="006A60CB">
      <w:pPr>
        <w:rPr>
          <w:rFonts w:ascii="Times New Roman" w:hAnsi="Times New Roman" w:cs="Times New Roman"/>
          <w:b/>
          <w:sz w:val="24"/>
          <w:szCs w:val="24"/>
        </w:rPr>
      </w:pPr>
      <w:r w:rsidRPr="006A60CB">
        <w:rPr>
          <w:rFonts w:ascii="Times New Roman" w:hAnsi="Times New Roman" w:cs="Times New Roman"/>
          <w:b/>
          <w:sz w:val="24"/>
          <w:szCs w:val="24"/>
        </w:rPr>
        <w:t>Secondary Outcomes</w:t>
      </w:r>
    </w:p>
    <w:tbl>
      <w:tblPr>
        <w:tblW w:w="9781" w:type="dxa"/>
        <w:tblInd w:w="-5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709"/>
        <w:gridCol w:w="1418"/>
        <w:gridCol w:w="992"/>
        <w:gridCol w:w="1417"/>
        <w:gridCol w:w="709"/>
        <w:gridCol w:w="1134"/>
      </w:tblGrid>
      <w:tr w:rsidR="006A60CB" w:rsidRPr="00177A97" w14:paraId="2D3C8E40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39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Analysis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3A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AU"/>
              </w:rPr>
              <w:t>g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3B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95% CI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3C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AU"/>
              </w:rPr>
              <w:t>p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3D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95%PI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3E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I</w:t>
            </w: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vertAlign w:val="superscript"/>
                <w:lang w:eastAsia="en-AU"/>
              </w:rPr>
              <w:t>2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3F" w14:textId="77777777" w:rsidR="006A60CB" w:rsidRPr="00177A97" w:rsidRDefault="006A60CB" w:rsidP="00B82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95%CI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B6484D" w:rsidRPr="00177A97" w14:paraId="2D3C8E42" w14:textId="77777777" w:rsidTr="00DF6A27">
        <w:trPr>
          <w:trHeight w:val="300"/>
        </w:trPr>
        <w:tc>
          <w:tcPr>
            <w:tcW w:w="9781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3C8E41" w14:textId="77777777" w:rsidR="00B6484D" w:rsidRPr="00177A97" w:rsidRDefault="00B6484D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  <w:t>Sedentary Behaviour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177A97" w14:paraId="2D3C8E4A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3" w14:textId="77777777" w:rsidR="00177A97" w:rsidRPr="00177A97" w:rsidRDefault="00641735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Random effects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4" w14:textId="77777777" w:rsidR="00177A97" w:rsidRPr="00177A97" w:rsidRDefault="00376D9F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591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5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25, 1.157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6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44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7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0.793, 1.975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8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70.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9" w14:textId="77777777" w:rsidR="00177A97" w:rsidRPr="00177A97" w:rsidRDefault="00433704" w:rsidP="0043370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26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89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 </w:t>
            </w:r>
          </w:p>
        </w:tc>
      </w:tr>
      <w:tr w:rsidR="00B6484D" w:rsidRPr="00177A97" w14:paraId="2D3C8E52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B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Fixed effects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C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586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D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E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4F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0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1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177A97" w14:paraId="2D3C8E5A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3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Influential Cases Removed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4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785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5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702, 0.868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6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&lt; 0.0001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7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265, 1.306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8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%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9" w14:textId="77777777" w:rsidR="00177A97" w:rsidRPr="00177A97" w:rsidRDefault="00433704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%, 85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 </w:t>
            </w:r>
          </w:p>
        </w:tc>
      </w:tr>
      <w:tr w:rsidR="00177A97" w:rsidRPr="00177A97" w14:paraId="2D3C8E62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B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High Risk of Bias Removed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C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464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D" w14:textId="77777777" w:rsidR="00177A97" w:rsidRPr="00177A97" w:rsidRDefault="00B6484D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1.011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1.9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E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3086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5F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7.662, 8.590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0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82.2%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1" w14:textId="77777777" w:rsidR="00177A97" w:rsidRPr="00177A97" w:rsidRDefault="00433704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45%, 94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 </w:t>
            </w:r>
          </w:p>
        </w:tc>
      </w:tr>
      <w:tr w:rsidR="00B6484D" w:rsidRPr="00177A97" w14:paraId="2D3C8E64" w14:textId="77777777" w:rsidTr="005C763E">
        <w:trPr>
          <w:trHeight w:val="300"/>
        </w:trPr>
        <w:tc>
          <w:tcPr>
            <w:tcW w:w="9781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3" w14:textId="77777777" w:rsidR="00B6484D" w:rsidRPr="00177A97" w:rsidRDefault="00B6484D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  <w:t>Diet - Quality</w:t>
            </w:r>
          </w:p>
        </w:tc>
      </w:tr>
      <w:tr w:rsidR="00177A97" w:rsidRPr="00177A97" w14:paraId="2D3C8E6C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5" w14:textId="77777777" w:rsidR="00177A97" w:rsidRPr="00177A97" w:rsidRDefault="00641735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Random effects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6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200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7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0.432, 0.831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8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307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9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1.805, 2.204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A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5.2%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B" w14:textId="77777777" w:rsidR="00177A97" w:rsidRPr="00177A97" w:rsidRDefault="006A60CB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</w:t>
            </w:r>
            <w:r w:rsid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, 90</w:t>
            </w:r>
            <w:r w:rsidR="00177A97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 </w:t>
            </w:r>
          </w:p>
        </w:tc>
      </w:tr>
      <w:tr w:rsidR="00B6484D" w:rsidRPr="00177A97" w14:paraId="2D3C8E74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D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Fixed effects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E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57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6F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0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1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2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3" w14:textId="77777777" w:rsidR="00B6484D" w:rsidRPr="00177A97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177A97" w14:paraId="2D3C8E7C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5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Influential Cases Removed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6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/a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7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8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9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A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B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177A97" w14:paraId="2D3C8E84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D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High Risk of Bias Removed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E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/a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7F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0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1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2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3" w14:textId="77777777" w:rsidR="00177A97" w:rsidRPr="00177A97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177A97" w14:paraId="2D3C8E8C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5" w14:textId="77777777" w:rsidR="00177A97" w:rsidRPr="00177A97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  <w:t>Adiposity 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6" w14:textId="77777777" w:rsidR="00177A97" w:rsidRPr="00177A97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7" w14:textId="77777777" w:rsidR="00177A97" w:rsidRPr="00177A97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8" w14:textId="77777777" w:rsidR="00177A97" w:rsidRPr="00177A97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9" w14:textId="77777777" w:rsidR="00177A97" w:rsidRPr="00177A97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A" w14:textId="77777777" w:rsidR="00177A97" w:rsidRPr="00177A97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B" w14:textId="77777777" w:rsidR="00177A97" w:rsidRPr="00177A97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433704" w14:paraId="2D3C8E94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D" w14:textId="77777777" w:rsidR="00177A97" w:rsidRPr="00433704" w:rsidRDefault="00641735" w:rsidP="0043370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Random effects</w:t>
            </w:r>
            <w:r w:rsidR="00177A97"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E" w14:textId="77777777" w:rsidR="00177A97" w:rsidRPr="00433704" w:rsidRDefault="00177A97" w:rsidP="00D73FC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</w:t>
            </w:r>
            <w:r w:rsidR="00D73FCC"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33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8F" w14:textId="77777777" w:rsidR="00177A97" w:rsidRPr="00433704" w:rsidRDefault="00D73FCC" w:rsidP="00D73FC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117</w:t>
            </w:r>
            <w:r w:rsidR="00177A97"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0.</w:t>
            </w:r>
            <w:r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554</w:t>
            </w:r>
            <w:r w:rsidR="00177A97"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0" w14:textId="77777777" w:rsidR="00177A97" w:rsidRPr="00433704" w:rsidRDefault="00177A97" w:rsidP="00D73FC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</w:t>
            </w:r>
            <w:r w:rsidR="00D73FCC"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09</w:t>
            </w:r>
            <w:r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1" w14:textId="77777777" w:rsidR="00177A97" w:rsidRPr="00433704" w:rsidRDefault="00177A97" w:rsidP="0043370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0.</w:t>
            </w:r>
            <w:r w:rsidR="00433704"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94</w:t>
            </w:r>
            <w:r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="00433704"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764</w:t>
            </w:r>
            <w:r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2" w14:textId="77777777" w:rsidR="00177A97" w:rsidRPr="00433704" w:rsidRDefault="00433704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14%</w:t>
            </w:r>
            <w:r w:rsidR="00177A97"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3" w14:textId="77777777" w:rsidR="00177A97" w:rsidRPr="00433704" w:rsidRDefault="00433704" w:rsidP="0043370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%, 75%</w:t>
            </w:r>
            <w:r w:rsidR="00177A97" w:rsidRPr="004337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B6484D" w:rsidRPr="009211B6" w14:paraId="2D3C8E9C" w14:textId="77777777" w:rsidTr="005C763E">
        <w:trPr>
          <w:trHeight w:val="255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5" w14:textId="77777777" w:rsidR="00B6484D" w:rsidRPr="009211B6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211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Fixed effect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6" w14:textId="77777777" w:rsidR="00B6484D" w:rsidRPr="009211B6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211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340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7" w14:textId="77777777" w:rsidR="00B6484D" w:rsidRPr="009211B6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211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8" w14:textId="77777777" w:rsidR="00B6484D" w:rsidRPr="009211B6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211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9" w14:textId="77777777" w:rsidR="00B6484D" w:rsidRPr="009211B6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211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A" w14:textId="77777777" w:rsidR="00B6484D" w:rsidRPr="009211B6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211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B" w14:textId="77777777" w:rsidR="00B6484D" w:rsidRPr="009211B6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211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177A97" w:rsidRPr="00D50A38" w14:paraId="2D3C8EA4" w14:textId="77777777" w:rsidTr="005C763E">
        <w:trPr>
          <w:trHeight w:val="27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D" w14:textId="77777777" w:rsidR="00177A97" w:rsidRPr="00D50A38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High Risk of Bias Removed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E" w14:textId="77777777" w:rsidR="00177A97" w:rsidRPr="00D50A38" w:rsidRDefault="00376D9F" w:rsidP="009211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33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9F" w14:textId="77777777" w:rsidR="00177A97" w:rsidRPr="00D50A38" w:rsidRDefault="00177A97" w:rsidP="00376D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</w:t>
            </w:r>
            <w:r w:rsidR="00376D9F"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42</w:t>
            </w: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0.</w:t>
            </w:r>
            <w:r w:rsidR="00376D9F"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709</w:t>
            </w: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0" w14:textId="77777777" w:rsidR="00177A97" w:rsidRPr="00D50A38" w:rsidRDefault="00177A97" w:rsidP="009211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</w:t>
            </w:r>
            <w:r w:rsidR="00376D9F"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67</w:t>
            </w: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1" w14:textId="77777777" w:rsidR="00177A97" w:rsidRPr="00D50A38" w:rsidRDefault="00177A97" w:rsidP="00376D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0.</w:t>
            </w:r>
            <w:r w:rsidR="00376D9F"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368, 1.034</w:t>
            </w: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2" w14:textId="77777777" w:rsidR="00177A97" w:rsidRPr="00D50A38" w:rsidRDefault="009211B6" w:rsidP="009211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</w:t>
            </w:r>
            <w:r w:rsidR="00177A97"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3" w14:textId="77777777" w:rsidR="00177A97" w:rsidRPr="00D50A38" w:rsidRDefault="009211B6" w:rsidP="00376D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</w:t>
            </w:r>
            <w:r w:rsidR="00177A97"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%, </w:t>
            </w:r>
            <w:r w:rsidR="00376D9F"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85</w:t>
            </w:r>
            <w:r w:rsidR="00177A97" w:rsidRPr="00D50A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 </w:t>
            </w:r>
          </w:p>
        </w:tc>
      </w:tr>
      <w:tr w:rsidR="008A3593" w:rsidRPr="008A3593" w14:paraId="6A5F4A78" w14:textId="77777777" w:rsidTr="005C763E">
        <w:trPr>
          <w:trHeight w:val="27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4B3CF3" w14:textId="1B62E0CB" w:rsidR="008A3593" w:rsidRPr="008A3593" w:rsidRDefault="008A3593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</w:pPr>
            <w:r w:rsidRPr="008A359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  <w:t>Sensitivity analysis: adiposit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6E0DDE" w14:textId="77777777" w:rsidR="008A3593" w:rsidRPr="008A3593" w:rsidRDefault="008A3593" w:rsidP="009211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16E474" w14:textId="77777777" w:rsidR="008A3593" w:rsidRPr="008A3593" w:rsidRDefault="008A3593" w:rsidP="00376D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46F1B5" w14:textId="77777777" w:rsidR="008A3593" w:rsidRPr="008A3593" w:rsidRDefault="008A3593" w:rsidP="009211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B3961B" w14:textId="77777777" w:rsidR="008A3593" w:rsidRPr="008A3593" w:rsidRDefault="008A3593" w:rsidP="00376D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924C44" w14:textId="77777777" w:rsidR="008A3593" w:rsidRPr="008A3593" w:rsidRDefault="008A3593" w:rsidP="009211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84D154" w14:textId="77777777" w:rsidR="008A3593" w:rsidRPr="008A3593" w:rsidRDefault="008A3593" w:rsidP="00376D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</w:pPr>
          </w:p>
        </w:tc>
      </w:tr>
      <w:tr w:rsidR="00733E7C" w:rsidRPr="004207EB" w14:paraId="2D3C8EAC" w14:textId="77777777" w:rsidTr="005C763E">
        <w:trPr>
          <w:trHeight w:val="255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5" w14:textId="77777777" w:rsidR="0034755B" w:rsidRPr="004207EB" w:rsidRDefault="009211B6" w:rsidP="00FE2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7EB">
              <w:rPr>
                <w:rFonts w:ascii="Times New Roman" w:hAnsi="Times New Roman" w:cs="Times New Roman"/>
                <w:sz w:val="24"/>
                <w:szCs w:val="24"/>
              </w:rPr>
              <w:t>Interventions targeting weight loss</w:t>
            </w:r>
            <w:r w:rsidR="0050394D" w:rsidRPr="00420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4207EB" w:rsidRPr="00420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207EB" w:rsidRPr="004207EB">
              <w:rPr>
                <w:rFonts w:ascii="Times New Roman" w:hAnsi="Times New Roman" w:cs="Times New Roman"/>
                <w:sz w:val="24"/>
                <w:szCs w:val="24"/>
              </w:rPr>
              <w:t>(k=2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6" w14:textId="77777777" w:rsidR="0034755B" w:rsidRPr="004207EB" w:rsidRDefault="009211B6" w:rsidP="00420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7E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07EB" w:rsidRPr="004207EB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7" w14:textId="77777777" w:rsidR="0034755B" w:rsidRPr="004207EB" w:rsidRDefault="004207EB" w:rsidP="00554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7EB">
              <w:rPr>
                <w:rFonts w:ascii="Times New Roman" w:hAnsi="Times New Roman" w:cs="Times New Roman"/>
                <w:sz w:val="24"/>
                <w:szCs w:val="24"/>
              </w:rPr>
              <w:t>0.246, 0.94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8" w14:textId="77777777" w:rsidR="0034755B" w:rsidRPr="004207EB" w:rsidRDefault="004207EB" w:rsidP="00554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7E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9" w14:textId="77777777" w:rsidR="0034755B" w:rsidRPr="004207EB" w:rsidRDefault="009211B6" w:rsidP="00554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7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A" w14:textId="77777777" w:rsidR="0034755B" w:rsidRPr="004207EB" w:rsidRDefault="004207EB" w:rsidP="00554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7E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B" w14:textId="77777777" w:rsidR="0034755B" w:rsidRPr="004207EB" w:rsidRDefault="004207EB" w:rsidP="00554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7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33E7C" w:rsidRPr="003B7F34" w14:paraId="2D3C8EB4" w14:textId="77777777" w:rsidTr="00EE2A66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D" w14:textId="77777777" w:rsidR="00177A97" w:rsidRPr="003B7F34" w:rsidRDefault="009211B6" w:rsidP="0096533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B7F34">
              <w:rPr>
                <w:rFonts w:ascii="Times New Roman" w:hAnsi="Times New Roman" w:cs="Times New Roman"/>
                <w:sz w:val="24"/>
                <w:szCs w:val="24"/>
              </w:rPr>
              <w:t xml:space="preserve">Interventions targeting </w:t>
            </w:r>
            <w:r w:rsidR="00965338">
              <w:rPr>
                <w:rFonts w:ascii="Times New Roman" w:hAnsi="Times New Roman" w:cs="Times New Roman"/>
                <w:sz w:val="24"/>
                <w:szCs w:val="24"/>
              </w:rPr>
              <w:t>general populations</w:t>
            </w:r>
            <w:r w:rsidR="0050394D" w:rsidRPr="003B7F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4207EB" w:rsidRPr="003B7F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207EB" w:rsidRPr="003B7F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63E" w:rsidRPr="003B7F34">
              <w:rPr>
                <w:rFonts w:ascii="Times New Roman" w:hAnsi="Times New Roman" w:cs="Times New Roman"/>
                <w:sz w:val="24"/>
                <w:szCs w:val="24"/>
              </w:rPr>
              <w:t>k=5</w:t>
            </w:r>
            <w:r w:rsidR="004207EB" w:rsidRPr="003B7F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E" w14:textId="77777777" w:rsidR="00177A97" w:rsidRPr="003B7F34" w:rsidRDefault="00177A97" w:rsidP="003B7F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  <w:r w:rsidR="00641735"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</w:t>
            </w:r>
            <w:r w:rsidR="003B7F34"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18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AF" w14:textId="639D4AA4" w:rsidR="00177A97" w:rsidRPr="003B7F34" w:rsidRDefault="00177A97" w:rsidP="003B7F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  <w:r w:rsidR="003B7F34"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</w:t>
            </w:r>
            <w:r w:rsidR="2EEE5A83"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</w:t>
            </w:r>
            <w:r w:rsidR="003B7F34"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15, 0.34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0" w14:textId="77777777" w:rsidR="00177A97" w:rsidRPr="003B7F34" w:rsidRDefault="003B7F34" w:rsidP="003B7F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1" w14:textId="77777777" w:rsidR="00177A97" w:rsidRPr="003B7F34" w:rsidRDefault="00177A97" w:rsidP="003B7F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  <w:r w:rsidR="003B7F34"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0.159, 0.52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2" w14:textId="77777777" w:rsidR="00177A97" w:rsidRPr="003B7F34" w:rsidRDefault="00177A97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  <w:r w:rsidR="00641735"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3" w14:textId="77777777" w:rsidR="00177A97" w:rsidRPr="003B7F34" w:rsidRDefault="00177A97" w:rsidP="003B7F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  <w:r w:rsidR="00641735"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0%, </w:t>
            </w:r>
            <w:r w:rsidR="003B7F34"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79</w:t>
            </w:r>
            <w:r w:rsidR="00641735" w:rsidRPr="003B7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</w:t>
            </w:r>
          </w:p>
        </w:tc>
      </w:tr>
      <w:tr w:rsidR="00733E7C" w:rsidRPr="00641735" w14:paraId="2D3C8EBC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5" w14:textId="61F5F566" w:rsidR="00177A97" w:rsidRPr="00641735" w:rsidRDefault="00331745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</w:rPr>
              <w:t>Cardiorespiratory fitness</w:t>
            </w:r>
            <w:r w:rsidR="00177A97" w:rsidRPr="006417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6" w14:textId="77777777" w:rsidR="00177A97" w:rsidRPr="00641735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6417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7" w14:textId="77777777" w:rsidR="00177A97" w:rsidRPr="00641735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6417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8" w14:textId="77777777" w:rsidR="00177A97" w:rsidRPr="00641735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6417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9" w14:textId="77777777" w:rsidR="00177A97" w:rsidRPr="00641735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6417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A" w14:textId="77777777" w:rsidR="00177A97" w:rsidRPr="00641735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6417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B" w14:textId="77777777" w:rsidR="00177A97" w:rsidRPr="00641735" w:rsidRDefault="00177A97" w:rsidP="00DF6A27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6417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733E7C" w:rsidRPr="00E40FDF" w14:paraId="2D3C8EC4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D" w14:textId="77777777" w:rsidR="00177A97" w:rsidRPr="00E40FDF" w:rsidRDefault="00641735" w:rsidP="0064173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Random effects</w:t>
            </w:r>
            <w:r w:rsidR="00177A97"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E" w14:textId="77777777" w:rsidR="00177A97" w:rsidRPr="00E40FDF" w:rsidRDefault="00177A97" w:rsidP="0064173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</w:t>
            </w:r>
            <w:r w:rsidR="00641735"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426</w:t>
            </w: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BF" w14:textId="77777777" w:rsidR="00177A97" w:rsidRPr="00E40FDF" w:rsidRDefault="00177A97" w:rsidP="0064173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0.3</w:t>
            </w:r>
            <w:r w:rsidR="00641735"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16</w:t>
            </w: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="00641735"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1.16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0" w14:textId="77777777" w:rsidR="00177A97" w:rsidRPr="00E40FDF" w:rsidRDefault="00177A97" w:rsidP="00E40F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1</w:t>
            </w:r>
            <w:r w:rsidR="00E40FDF"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1" w14:textId="77777777" w:rsidR="00177A97" w:rsidRPr="00E40FDF" w:rsidRDefault="00177A97" w:rsidP="00E40F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</w:t>
            </w:r>
            <w:r w:rsidR="00E40FDF"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1.607</w:t>
            </w: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="00E40FDF"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2.459</w:t>
            </w: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2" w14:textId="77777777" w:rsidR="00177A97" w:rsidRPr="00E40FDF" w:rsidRDefault="00E40FDF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80</w:t>
            </w:r>
            <w:r w:rsidR="00177A97"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%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3" w14:textId="77777777" w:rsidR="00177A97" w:rsidRPr="00E40FDF" w:rsidRDefault="00E40FDF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47%, 93%</w:t>
            </w:r>
            <w:r w:rsidR="00177A97"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B6484D" w:rsidRPr="00E40FDF" w14:paraId="2D3C8ECC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5" w14:textId="77777777" w:rsidR="00B6484D" w:rsidRPr="00E40FDF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Fixed effect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6" w14:textId="77777777" w:rsidR="00B6484D" w:rsidRPr="00E40FDF" w:rsidRDefault="00B6484D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5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7" w14:textId="77777777" w:rsidR="00B6484D" w:rsidRPr="00E40FDF" w:rsidRDefault="00B6484D" w:rsidP="0064173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8" w14:textId="77777777" w:rsidR="00B6484D" w:rsidRPr="00E40FDF" w:rsidRDefault="00B6484D" w:rsidP="00E40F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9" w14:textId="77777777" w:rsidR="00B6484D" w:rsidRPr="00E40FDF" w:rsidRDefault="00B6484D" w:rsidP="00E40F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A" w14:textId="77777777" w:rsidR="00B6484D" w:rsidRPr="00E40FDF" w:rsidRDefault="00B6484D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B" w14:textId="77777777" w:rsidR="00B6484D" w:rsidRPr="00E40FDF" w:rsidRDefault="00B6484D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</w:p>
        </w:tc>
      </w:tr>
      <w:tr w:rsidR="00B6484D" w:rsidRPr="00376D9F" w14:paraId="2D3C8ED4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D" w14:textId="77777777" w:rsidR="00B6484D" w:rsidRPr="00376D9F" w:rsidRDefault="00B6484D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76D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Influential Cases Removed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E" w14:textId="77777777" w:rsidR="00B6484D" w:rsidRPr="00376D9F" w:rsidRDefault="00B6484D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76D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128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CF" w14:textId="77777777" w:rsidR="00B6484D" w:rsidRPr="00376D9F" w:rsidRDefault="00B6484D" w:rsidP="00E40F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76D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0.576, 0.83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D0" w14:textId="77777777" w:rsidR="00B6484D" w:rsidRPr="00376D9F" w:rsidRDefault="00B6484D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76D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.517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D1" w14:textId="77777777" w:rsidR="00B6484D" w:rsidRPr="00376D9F" w:rsidRDefault="00B6484D" w:rsidP="00E40F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76D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-1.812, 2.068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D2" w14:textId="77777777" w:rsidR="00B6484D" w:rsidRPr="00376D9F" w:rsidRDefault="00B6484D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76D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13%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D3" w14:textId="77777777" w:rsidR="00B6484D" w:rsidRPr="00376D9F" w:rsidRDefault="00B6484D" w:rsidP="00E40F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76D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0%, 91% </w:t>
            </w:r>
          </w:p>
        </w:tc>
      </w:tr>
      <w:tr w:rsidR="00B6484D" w:rsidRPr="00E40FDF" w14:paraId="2D3C8ED7" w14:textId="77777777" w:rsidTr="005C763E">
        <w:trPr>
          <w:trHeight w:val="30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D5" w14:textId="77777777" w:rsidR="00B6484D" w:rsidRPr="00E40FDF" w:rsidRDefault="00B6484D" w:rsidP="00177A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High Risk of Bias Removed </w:t>
            </w:r>
          </w:p>
        </w:tc>
        <w:tc>
          <w:tcPr>
            <w:tcW w:w="6379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8ED6" w14:textId="68AD7F2D" w:rsidR="00B6484D" w:rsidRPr="00E40FDF" w:rsidRDefault="00B6484D" w:rsidP="00B648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bove</w:t>
            </w:r>
            <w:r w:rsidR="5CE47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)</w:t>
            </w:r>
          </w:p>
        </w:tc>
      </w:tr>
    </w:tbl>
    <w:p w14:paraId="2D3C8ED8" w14:textId="77777777" w:rsidR="0050394D" w:rsidRPr="0050394D" w:rsidRDefault="00FE28C5" w:rsidP="0050394D">
      <w:pPr>
        <w:pStyle w:val="ListParagraph"/>
        <w:numPr>
          <w:ilvl w:val="0"/>
          <w:numId w:val="1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 xml:space="preserve">Studies targeting weight loss </w:t>
      </w:r>
      <w:r>
        <w:rPr>
          <w:rFonts w:ascii="Times New Roman" w:hAnsi="Times New Roman" w:cs="Times New Roman"/>
          <w:sz w:val="24"/>
          <w:szCs w:val="24"/>
        </w:rPr>
        <w:t>in children with OW/OB:</w:t>
      </w:r>
      <w:r w:rsidR="0050394D" w:rsidRPr="0050394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 xml:space="preserve"> </w:t>
      </w:r>
      <w:r w:rsidR="0050394D" w:rsidRPr="00FE28C5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 xml:space="preserve">Gately 2005, </w:t>
      </w:r>
      <w:r w:rsidR="00A3337A" w:rsidRPr="00FE28C5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Evans 2020</w:t>
      </w:r>
    </w:p>
    <w:p w14:paraId="2D3C8ED9" w14:textId="77777777" w:rsidR="0050394D" w:rsidRPr="00FE28C5" w:rsidRDefault="00FE28C5" w:rsidP="0050394D">
      <w:pPr>
        <w:pStyle w:val="ListParagraph"/>
        <w:numPr>
          <w:ilvl w:val="0"/>
          <w:numId w:val="1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Studies targeting PA or w</w:t>
      </w:r>
      <w:r w:rsidR="0050394D" w:rsidRPr="0050394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eight maintenanc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 xml:space="preserve"> in general population</w:t>
      </w:r>
      <w:r w:rsidR="00D50A3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s</w:t>
      </w:r>
      <w:r w:rsidR="0050394D" w:rsidRPr="0050394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 xml:space="preserve">: </w:t>
      </w:r>
      <w:r w:rsidR="0050394D" w:rsidRPr="00FE28C5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 xml:space="preserve">Evans 2018, </w:t>
      </w:r>
      <w:r w:rsidR="00A3337A" w:rsidRPr="00FE28C5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Hazar 2019,</w:t>
      </w:r>
      <w:r w:rsidR="0050394D" w:rsidRPr="00FE28C5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 xml:space="preserve"> </w:t>
      </w:r>
      <w:proofErr w:type="spellStart"/>
      <w:r w:rsidR="00D50A3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Meucci</w:t>
      </w:r>
      <w:proofErr w:type="spellEnd"/>
      <w:r w:rsidR="00D50A3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 xml:space="preserve"> 2019, </w:t>
      </w:r>
      <w:r w:rsidR="0050394D" w:rsidRPr="00FE28C5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 xml:space="preserve">von </w:t>
      </w:r>
      <w:proofErr w:type="spellStart"/>
      <w:r w:rsidR="0050394D" w:rsidRPr="00FE28C5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Klinggraeff</w:t>
      </w:r>
      <w:proofErr w:type="spellEnd"/>
      <w:r w:rsidR="0050394D" w:rsidRPr="00FE28C5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 xml:space="preserve"> 2022</w:t>
      </w:r>
    </w:p>
    <w:p w14:paraId="2D3C8EDA" w14:textId="77777777" w:rsidR="0050394D" w:rsidRDefault="0050394D" w:rsidP="00733E7C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</w:pPr>
    </w:p>
    <w:p w14:paraId="2D3C8EDB" w14:textId="77777777" w:rsidR="00A3337A" w:rsidRPr="0050394D" w:rsidRDefault="00A3337A" w:rsidP="00733E7C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</w:pPr>
    </w:p>
    <w:p w14:paraId="2D3C8EDC" w14:textId="77777777" w:rsidR="006A60CB" w:rsidRPr="006A60CB" w:rsidRDefault="00177A97" w:rsidP="006A60CB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</w:rPr>
      </w:pPr>
      <w:r w:rsidRPr="00177A9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 </w:t>
      </w:r>
      <w:r w:rsidR="006A60CB" w:rsidRPr="00177A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  <w:t xml:space="preserve">Sensitivity Analyses </w:t>
      </w:r>
    </w:p>
    <w:tbl>
      <w:tblPr>
        <w:tblW w:w="90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2756"/>
        <w:gridCol w:w="4335"/>
      </w:tblGrid>
      <w:tr w:rsidR="006A60CB" w:rsidRPr="00177A97" w14:paraId="2D3C8EE0" w14:textId="77777777" w:rsidTr="00331745">
        <w:trPr>
          <w:trHeight w:val="300"/>
        </w:trPr>
        <w:tc>
          <w:tcPr>
            <w:tcW w:w="1951" w:type="dxa"/>
            <w:shd w:val="clear" w:color="auto" w:fill="auto"/>
            <w:hideMark/>
          </w:tcPr>
          <w:p w14:paraId="2D3C8EDD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Outcome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56" w:type="dxa"/>
            <w:shd w:val="clear" w:color="auto" w:fill="auto"/>
            <w:hideMark/>
          </w:tcPr>
          <w:p w14:paraId="2D3C8EDE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Influential cases 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35" w:type="dxa"/>
            <w:shd w:val="clear" w:color="auto" w:fill="auto"/>
            <w:hideMark/>
          </w:tcPr>
          <w:p w14:paraId="2D3C8EDF" w14:textId="77777777" w:rsidR="006A60CB" w:rsidRPr="00177A97" w:rsidRDefault="00376D9F" w:rsidP="00376D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Studies with high risk of bias</w:t>
            </w:r>
            <w:r w:rsidR="006A60CB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  <w:r w:rsidRPr="00376D9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AU"/>
              </w:rPr>
              <w:t>(</w:t>
            </w:r>
            <w:proofErr w:type="spellStart"/>
            <w:r w:rsidRPr="00376D9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AU"/>
              </w:rPr>
              <w:t>RoB</w:t>
            </w:r>
            <w:proofErr w:type="spellEnd"/>
            <w:r w:rsidRPr="00376D9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AU"/>
              </w:rPr>
              <w:t>)</w:t>
            </w:r>
          </w:p>
        </w:tc>
      </w:tr>
      <w:tr w:rsidR="006A60CB" w:rsidRPr="00177A97" w14:paraId="2D3C8EE4" w14:textId="77777777" w:rsidTr="00331745">
        <w:trPr>
          <w:trHeight w:val="300"/>
        </w:trPr>
        <w:tc>
          <w:tcPr>
            <w:tcW w:w="1951" w:type="dxa"/>
            <w:shd w:val="clear" w:color="auto" w:fill="auto"/>
            <w:hideMark/>
          </w:tcPr>
          <w:p w14:paraId="2D3C8EE1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SB </w:t>
            </w:r>
          </w:p>
        </w:tc>
        <w:tc>
          <w:tcPr>
            <w:tcW w:w="2756" w:type="dxa"/>
            <w:shd w:val="clear" w:color="auto" w:fill="auto"/>
            <w:hideMark/>
          </w:tcPr>
          <w:p w14:paraId="2D3C8EE2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Evans 2020 </w:t>
            </w:r>
          </w:p>
        </w:tc>
        <w:tc>
          <w:tcPr>
            <w:tcW w:w="4335" w:type="dxa"/>
            <w:shd w:val="clear" w:color="auto" w:fill="auto"/>
            <w:hideMark/>
          </w:tcPr>
          <w:p w14:paraId="2D3C8EE3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D’Haese</w:t>
            </w:r>
            <w:proofErr w:type="spellEnd"/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2015, Evans 2018 </w:t>
            </w:r>
          </w:p>
        </w:tc>
      </w:tr>
      <w:tr w:rsidR="006A60CB" w:rsidRPr="00177A97" w14:paraId="2D3C8EE8" w14:textId="77777777" w:rsidTr="00331745">
        <w:trPr>
          <w:trHeight w:val="300"/>
        </w:trPr>
        <w:tc>
          <w:tcPr>
            <w:tcW w:w="1951" w:type="dxa"/>
            <w:shd w:val="clear" w:color="auto" w:fill="auto"/>
            <w:hideMark/>
          </w:tcPr>
          <w:p w14:paraId="2D3C8EE5" w14:textId="77777777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Diet – Quality  </w:t>
            </w:r>
          </w:p>
        </w:tc>
        <w:tc>
          <w:tcPr>
            <w:tcW w:w="2756" w:type="dxa"/>
            <w:shd w:val="clear" w:color="auto" w:fill="auto"/>
            <w:hideMark/>
          </w:tcPr>
          <w:p w14:paraId="2D3C8EE6" w14:textId="65BDC8C6" w:rsidR="006A60CB" w:rsidRPr="00177A97" w:rsidRDefault="281A803F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n/a </w:t>
            </w:r>
            <w:r w:rsidR="50453DFD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(heterogeneity &lt;50%)</w:t>
            </w:r>
          </w:p>
        </w:tc>
        <w:tc>
          <w:tcPr>
            <w:tcW w:w="4335" w:type="dxa"/>
            <w:shd w:val="clear" w:color="auto" w:fill="auto"/>
            <w:hideMark/>
          </w:tcPr>
          <w:p w14:paraId="2D3C8EE7" w14:textId="5684FE15" w:rsidR="006A60CB" w:rsidRPr="00177A97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/a (</w:t>
            </w:r>
            <w:r w:rsidR="6E2D1136"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o high </w:t>
            </w:r>
            <w:proofErr w:type="spellStart"/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RoB</w:t>
            </w:r>
            <w:proofErr w:type="spellEnd"/>
            <w:r w:rsidRPr="00177A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studies)  </w:t>
            </w:r>
          </w:p>
        </w:tc>
      </w:tr>
      <w:tr w:rsidR="006A60CB" w:rsidRPr="00D73FCC" w14:paraId="2D3C8EEC" w14:textId="77777777" w:rsidTr="00331745">
        <w:trPr>
          <w:trHeight w:val="300"/>
        </w:trPr>
        <w:tc>
          <w:tcPr>
            <w:tcW w:w="1951" w:type="dxa"/>
            <w:shd w:val="clear" w:color="auto" w:fill="auto"/>
            <w:hideMark/>
          </w:tcPr>
          <w:p w14:paraId="2D3C8EE9" w14:textId="77777777" w:rsidR="006A60CB" w:rsidRPr="00E40FDF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Adiposity </w:t>
            </w:r>
          </w:p>
        </w:tc>
        <w:tc>
          <w:tcPr>
            <w:tcW w:w="2756" w:type="dxa"/>
            <w:shd w:val="clear" w:color="auto" w:fill="auto"/>
            <w:hideMark/>
          </w:tcPr>
          <w:p w14:paraId="2D3C8EEA" w14:textId="009BE93F" w:rsidR="006A60CB" w:rsidRPr="00E40FDF" w:rsidRDefault="4C5FAC4E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/a (heterogeneity &lt;50%)</w:t>
            </w:r>
            <w:r w:rsidR="006A60CB"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35" w:type="dxa"/>
            <w:shd w:val="clear" w:color="auto" w:fill="auto"/>
            <w:hideMark/>
          </w:tcPr>
          <w:p w14:paraId="2D3C8EEB" w14:textId="77777777" w:rsidR="006A60CB" w:rsidRPr="00376D9F" w:rsidRDefault="006A60CB" w:rsidP="00376D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76D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Hazar 2019, Evans 2018, Gately 2005 </w:t>
            </w:r>
          </w:p>
        </w:tc>
      </w:tr>
      <w:tr w:rsidR="006A60CB" w:rsidRPr="00177A97" w14:paraId="2D3C8EF0" w14:textId="77777777" w:rsidTr="00331745">
        <w:trPr>
          <w:trHeight w:val="300"/>
        </w:trPr>
        <w:tc>
          <w:tcPr>
            <w:tcW w:w="1951" w:type="dxa"/>
            <w:shd w:val="clear" w:color="auto" w:fill="auto"/>
            <w:hideMark/>
          </w:tcPr>
          <w:p w14:paraId="2D3C8EED" w14:textId="77777777" w:rsidR="006A60CB" w:rsidRPr="00E40FDF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CRF </w:t>
            </w:r>
          </w:p>
        </w:tc>
        <w:tc>
          <w:tcPr>
            <w:tcW w:w="2756" w:type="dxa"/>
            <w:shd w:val="clear" w:color="auto" w:fill="auto"/>
            <w:hideMark/>
          </w:tcPr>
          <w:p w14:paraId="2D3C8EEE" w14:textId="77777777" w:rsidR="006A60CB" w:rsidRPr="00E40FDF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E40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Gately 2005 </w:t>
            </w:r>
          </w:p>
        </w:tc>
        <w:tc>
          <w:tcPr>
            <w:tcW w:w="4335" w:type="dxa"/>
            <w:shd w:val="clear" w:color="auto" w:fill="auto"/>
            <w:hideMark/>
          </w:tcPr>
          <w:p w14:paraId="2D3C8EEF" w14:textId="77777777" w:rsidR="006A60CB" w:rsidRPr="00376D9F" w:rsidRDefault="006A60CB" w:rsidP="00B82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376D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Gately 2005 </w:t>
            </w:r>
          </w:p>
        </w:tc>
      </w:tr>
    </w:tbl>
    <w:p w14:paraId="2D3C8EF2" w14:textId="77777777" w:rsidR="00177A97" w:rsidRPr="00177A97" w:rsidRDefault="006A60CB" w:rsidP="00177A9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</w:rPr>
      </w:pPr>
      <w:r w:rsidRPr="00177A9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 </w:t>
      </w:r>
    </w:p>
    <w:p w14:paraId="2D3C8EF3" w14:textId="77777777" w:rsidR="00177A97" w:rsidRPr="00177A97" w:rsidRDefault="00177A97" w:rsidP="00177A9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</w:rPr>
      </w:pPr>
      <w:r w:rsidRPr="00177A9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  <w:t> </w:t>
      </w:r>
    </w:p>
    <w:p w14:paraId="6867BCA8" w14:textId="63465554" w:rsidR="00D43F98" w:rsidRPr="00376D9F" w:rsidRDefault="00D43F98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AU"/>
        </w:rPr>
      </w:pPr>
    </w:p>
    <w:sectPr w:rsidR="00D43F98" w:rsidRPr="00376D9F" w:rsidSect="005C6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A9308D"/>
    <w:multiLevelType w:val="hybridMultilevel"/>
    <w:tmpl w:val="374CD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506A4B"/>
    <w:multiLevelType w:val="hybridMultilevel"/>
    <w:tmpl w:val="007C0B2A"/>
    <w:lvl w:ilvl="0" w:tplc="6CCE871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222085">
    <w:abstractNumId w:val="0"/>
  </w:num>
  <w:num w:numId="2" w16cid:durableId="1204363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A97"/>
    <w:rsid w:val="00100D69"/>
    <w:rsid w:val="00110705"/>
    <w:rsid w:val="00177A97"/>
    <w:rsid w:val="00255065"/>
    <w:rsid w:val="00265CF8"/>
    <w:rsid w:val="00331745"/>
    <w:rsid w:val="0034755B"/>
    <w:rsid w:val="00376D9F"/>
    <w:rsid w:val="003B7F34"/>
    <w:rsid w:val="004207EB"/>
    <w:rsid w:val="0043241C"/>
    <w:rsid w:val="00433704"/>
    <w:rsid w:val="00483240"/>
    <w:rsid w:val="004C6757"/>
    <w:rsid w:val="0050394D"/>
    <w:rsid w:val="00554E9C"/>
    <w:rsid w:val="005B6EC9"/>
    <w:rsid w:val="005C6D8A"/>
    <w:rsid w:val="005C763E"/>
    <w:rsid w:val="00641735"/>
    <w:rsid w:val="006A60CB"/>
    <w:rsid w:val="006E6F5A"/>
    <w:rsid w:val="006F478B"/>
    <w:rsid w:val="00733E7C"/>
    <w:rsid w:val="00816A70"/>
    <w:rsid w:val="008A3593"/>
    <w:rsid w:val="009211B6"/>
    <w:rsid w:val="00965338"/>
    <w:rsid w:val="009B5E4C"/>
    <w:rsid w:val="00A1790D"/>
    <w:rsid w:val="00A3337A"/>
    <w:rsid w:val="00B102A5"/>
    <w:rsid w:val="00B1080B"/>
    <w:rsid w:val="00B43FDD"/>
    <w:rsid w:val="00B6484D"/>
    <w:rsid w:val="00BD15E6"/>
    <w:rsid w:val="00D43F98"/>
    <w:rsid w:val="00D50A38"/>
    <w:rsid w:val="00D73FCC"/>
    <w:rsid w:val="00DA53C3"/>
    <w:rsid w:val="00DF6A27"/>
    <w:rsid w:val="00E40FDF"/>
    <w:rsid w:val="00EE2A66"/>
    <w:rsid w:val="00FE28C5"/>
    <w:rsid w:val="010F9D6A"/>
    <w:rsid w:val="1790CEB4"/>
    <w:rsid w:val="1C77BC62"/>
    <w:rsid w:val="281A803F"/>
    <w:rsid w:val="2A2C2DFD"/>
    <w:rsid w:val="2EEE5A83"/>
    <w:rsid w:val="2FF195D6"/>
    <w:rsid w:val="4C5FAC4E"/>
    <w:rsid w:val="4E88DEB1"/>
    <w:rsid w:val="50453DFD"/>
    <w:rsid w:val="560CA3BE"/>
    <w:rsid w:val="5CE47528"/>
    <w:rsid w:val="63B0352F"/>
    <w:rsid w:val="6E2D1136"/>
    <w:rsid w:val="7F75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C8DD6"/>
  <w15:docId w15:val="{F944986A-4A3A-480B-9C65-CCEDE3F3A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77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177A97"/>
  </w:style>
  <w:style w:type="character" w:customStyle="1" w:styleId="eop">
    <w:name w:val="eop"/>
    <w:basedOn w:val="DefaultParagraphFont"/>
    <w:rsid w:val="00177A97"/>
  </w:style>
  <w:style w:type="paragraph" w:styleId="BalloonText">
    <w:name w:val="Balloon Text"/>
    <w:basedOn w:val="Normal"/>
    <w:link w:val="BalloonTextChar"/>
    <w:uiPriority w:val="99"/>
    <w:semiHidden/>
    <w:unhideWhenUsed/>
    <w:rsid w:val="00347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55B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75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755B"/>
    <w:rPr>
      <w:rFonts w:ascii="Courier New" w:eastAsia="Times New Roman" w:hAnsi="Courier New" w:cs="Courier New"/>
      <w:kern w:val="0"/>
      <w:sz w:val="20"/>
      <w:szCs w:val="20"/>
      <w:lang w:val="en-US"/>
    </w:rPr>
  </w:style>
  <w:style w:type="character" w:customStyle="1" w:styleId="gnvwddmdn3b">
    <w:name w:val="gnvwddmdn3b"/>
    <w:basedOn w:val="DefaultParagraphFont"/>
    <w:rsid w:val="0034755B"/>
  </w:style>
  <w:style w:type="paragraph" w:styleId="ListParagraph">
    <w:name w:val="List Paragraph"/>
    <w:basedOn w:val="Normal"/>
    <w:uiPriority w:val="34"/>
    <w:qFormat/>
    <w:rsid w:val="0050394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17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90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1790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7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3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91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66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7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13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1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42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93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44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9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6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4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06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4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4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94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9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2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5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9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6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8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0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37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6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90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23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6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9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10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18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94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9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06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8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2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3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8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9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86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46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3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7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3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41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2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5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84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8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66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9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8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43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81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1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0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65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2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59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3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4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0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0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6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67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7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78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84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65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9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43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04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7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75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8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5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1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2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8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88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2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25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9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25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0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8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0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8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23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0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8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6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2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2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77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4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99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9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38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27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3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2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9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1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6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2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7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55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89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8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43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1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13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8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5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0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0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5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97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52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4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6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0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3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7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3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53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06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90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77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8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9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65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0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8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40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1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59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5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52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9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26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0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54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7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1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61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4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46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2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5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7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77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3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40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7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1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6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79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5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1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8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96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9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84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71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75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5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4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6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79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24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96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2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06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34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6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9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74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48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1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21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35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66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8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93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03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3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7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06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5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8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64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68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71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7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8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0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43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4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4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43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2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3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7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7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2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2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86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1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45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4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1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25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12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7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29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46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55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5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7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0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2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30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8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83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53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94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6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3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02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7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7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7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92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2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31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30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25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8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5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08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67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95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87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61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93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9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77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83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32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74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25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5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91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3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6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4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0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4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4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23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8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7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8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0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0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06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2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99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2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99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2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83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8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4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3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2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96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5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9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53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5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2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4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1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03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3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09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2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0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41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8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2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38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3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74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2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86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7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93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49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9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52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52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82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6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0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5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0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5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9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97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2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95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71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8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0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1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5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37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39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70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8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35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98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86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3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0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37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5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5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8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86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1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23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2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0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1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8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5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2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1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31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1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96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08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1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23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79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7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77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7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3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68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7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73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8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56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7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5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6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92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0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81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54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23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1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5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0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40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4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5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1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9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1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8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9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6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5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1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55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55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0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83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1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63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03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1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3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45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8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1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13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0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2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8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9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88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3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65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6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254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10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19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26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75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1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53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1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4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9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39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44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4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83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38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7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2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6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6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4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0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8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0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1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14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18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93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9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2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0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2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9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0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87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92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21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9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95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5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8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73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1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8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15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5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2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3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7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8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6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4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476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0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4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4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8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9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1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1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6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45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5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7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4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53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38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25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0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85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6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3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5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3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7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1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4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36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64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54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0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19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4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0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54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1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828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0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9B90F2B56EC145BBF0DDE8E1701EC0" ma:contentTypeVersion="18" ma:contentTypeDescription="Create a new document." ma:contentTypeScope="" ma:versionID="bc278d83e7e6d61fafed05a3a0b9b227">
  <xsd:schema xmlns:xsd="http://www.w3.org/2001/XMLSchema" xmlns:xs="http://www.w3.org/2001/XMLSchema" xmlns:p="http://schemas.microsoft.com/office/2006/metadata/properties" xmlns:ns3="5db5115a-d441-4ec0-873e-f4e40e429bb0" xmlns:ns4="da21021d-bb17-4735-9e14-e52b89c51b84" targetNamespace="http://schemas.microsoft.com/office/2006/metadata/properties" ma:root="true" ma:fieldsID="68ed52cd6d23723363fba5dcccdac622" ns3:_="" ns4:_="">
    <xsd:import namespace="5db5115a-d441-4ec0-873e-f4e40e429bb0"/>
    <xsd:import namespace="da21021d-bb17-4735-9e14-e52b89c51b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5115a-d441-4ec0-873e-f4e40e429b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21021d-bb17-4735-9e14-e52b89c51b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b5115a-d441-4ec0-873e-f4e40e429bb0" xsi:nil="true"/>
  </documentManagement>
</p:properties>
</file>

<file path=customXml/itemProps1.xml><?xml version="1.0" encoding="utf-8"?>
<ds:datastoreItem xmlns:ds="http://schemas.openxmlformats.org/officeDocument/2006/customXml" ds:itemID="{B9B68090-C7A2-4FEF-A868-BF65331B1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b5115a-d441-4ec0-873e-f4e40e429bb0"/>
    <ds:schemaRef ds:uri="da21021d-bb17-4735-9e14-e52b89c51b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AB898B-513B-4DD5-89FF-96A4A63DFC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91CA64-D0E0-42C9-8EDD-CEF31E1AB2F1}">
  <ds:schemaRefs>
    <ds:schemaRef ds:uri="5db5115a-d441-4ec0-873e-f4e40e429bb0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da21021d-bb17-4735-9e14-e52b89c51b84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litis, Emily Kristen - smiek001</dc:creator>
  <cp:lastModifiedBy>Eglitis, Emily Kristen - smiek001</cp:lastModifiedBy>
  <cp:revision>2</cp:revision>
  <dcterms:created xsi:type="dcterms:W3CDTF">2024-06-27T14:58:00Z</dcterms:created>
  <dcterms:modified xsi:type="dcterms:W3CDTF">2024-06-27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9B90F2B56EC145BBF0DDE8E1701EC0</vt:lpwstr>
  </property>
</Properties>
</file>